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E9B8F" w14:textId="77777777" w:rsidR="00A90B10" w:rsidRPr="00A90B10" w:rsidRDefault="00A90B10" w:rsidP="00A90B10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Toc5722592"/>
      <w:r w:rsidRPr="00A90B10">
        <w:rPr>
          <w:rFonts w:ascii="Times New Roman" w:eastAsia="Calibri" w:hAnsi="Times New Roman" w:cs="Times New Roman"/>
          <w:b/>
          <w:sz w:val="24"/>
          <w:szCs w:val="24"/>
        </w:rPr>
        <w:t xml:space="preserve"> Participants Consent Form</w:t>
      </w:r>
      <w:bookmarkEnd w:id="0"/>
    </w:p>
    <w:p w14:paraId="69C26ACE" w14:textId="77777777" w:rsidR="00A90B10" w:rsidRPr="00A90B10" w:rsidRDefault="00A90B10" w:rsidP="00A90B10">
      <w:pPr>
        <w:keepNext/>
        <w:keepLines/>
        <w:spacing w:before="40" w:after="0" w:line="276" w:lineRule="auto"/>
        <w:jc w:val="center"/>
        <w:outlineLvl w:val="1"/>
        <w:rPr>
          <w:rFonts w:ascii="Times New Roman" w:eastAsia="MS Mincho" w:hAnsi="Times New Roman" w:cs="Times New Roman"/>
          <w:b/>
          <w:sz w:val="24"/>
          <w:szCs w:val="24"/>
          <w:u w:val="single"/>
        </w:rPr>
      </w:pPr>
    </w:p>
    <w:p w14:paraId="628840F8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</w:rPr>
      </w:pPr>
      <w:r w:rsidRPr="00A90B10">
        <w:rPr>
          <w:rFonts w:ascii="Times New Roman" w:eastAsia="MS Mincho" w:hAnsi="Times New Roman" w:cs="Times New Roman"/>
          <w:b/>
          <w:sz w:val="24"/>
          <w:szCs w:val="24"/>
        </w:rPr>
        <w:t xml:space="preserve">STUDY TITLE: </w:t>
      </w:r>
    </w:p>
    <w:p w14:paraId="203145A9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B10">
        <w:rPr>
          <w:rFonts w:ascii="Times New Roman" w:eastAsia="Times New Roman" w:hAnsi="Times New Roman" w:cs="Times New Roman"/>
          <w:sz w:val="24"/>
          <w:szCs w:val="24"/>
        </w:rPr>
        <w:t xml:space="preserve">Assessment of the Quality of Newborn Care Practices in the La Dade Kotopon Municipality. </w:t>
      </w:r>
    </w:p>
    <w:p w14:paraId="1D4A1686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4EDA03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u w:val="single"/>
        </w:rPr>
      </w:pPr>
      <w:r w:rsidRPr="00A90B10">
        <w:rPr>
          <w:rFonts w:ascii="Times New Roman" w:eastAsia="MS Mincho" w:hAnsi="Times New Roman" w:cs="Times New Roman"/>
          <w:b/>
          <w:sz w:val="24"/>
          <w:szCs w:val="24"/>
          <w:u w:val="single"/>
        </w:rPr>
        <w:t>PARTICIPANT’S STATEMENT</w:t>
      </w:r>
    </w:p>
    <w:p w14:paraId="720E7BEE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A90B10">
        <w:rPr>
          <w:rFonts w:ascii="Times New Roman" w:eastAsia="MS Mincho" w:hAnsi="Times New Roman" w:cs="Times New Roman"/>
          <w:sz w:val="24"/>
          <w:szCs w:val="24"/>
        </w:rPr>
        <w:t xml:space="preserve">I acknowledge that I have read or have had the purpose and contents of the participants’ Information Sheet read and satisfactorily explained to me in a language I understand (English </w:t>
      </w:r>
      <w:r w:rsidRPr="00A90B10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02680D60" wp14:editId="6CD5BE0A">
            <wp:extent cx="128270" cy="164465"/>
            <wp:effectExtent l="0" t="0" r="508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90B10">
        <w:rPr>
          <w:rFonts w:ascii="Times New Roman" w:eastAsia="MS Mincho" w:hAnsi="Times New Roman" w:cs="Times New Roman"/>
          <w:sz w:val="24"/>
          <w:szCs w:val="24"/>
        </w:rPr>
        <w:t>/Ga</w:t>
      </w:r>
      <w:r w:rsidRPr="00A90B10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5EE87F3E" wp14:editId="186656CD">
            <wp:extent cx="128270" cy="164465"/>
            <wp:effectExtent l="0" t="0" r="508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90B10">
        <w:rPr>
          <w:rFonts w:ascii="Times New Roman" w:eastAsia="MS Mincho" w:hAnsi="Times New Roman" w:cs="Times New Roman"/>
          <w:sz w:val="24"/>
          <w:szCs w:val="24"/>
        </w:rPr>
        <w:t>/Twi</w:t>
      </w:r>
      <w:r w:rsidRPr="00A90B10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291CB1D1" wp14:editId="4CDE735F">
            <wp:extent cx="128270" cy="164465"/>
            <wp:effectExtent l="0" t="0" r="508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90B10">
        <w:rPr>
          <w:rFonts w:ascii="Times New Roman" w:eastAsia="MS Mincho" w:hAnsi="Times New Roman" w:cs="Times New Roman"/>
          <w:sz w:val="24"/>
          <w:szCs w:val="24"/>
        </w:rPr>
        <w:t xml:space="preserve">). I fully understand the contents and any potential implications as well as my right to change my mind (thus, withdraw from the study) even after I have signed/thumb printed this form. </w:t>
      </w:r>
    </w:p>
    <w:p w14:paraId="30B5474F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A90B10">
        <w:rPr>
          <w:rFonts w:ascii="Times New Roman" w:eastAsia="MS Mincho" w:hAnsi="Times New Roman" w:cs="Times New Roman"/>
          <w:sz w:val="24"/>
          <w:szCs w:val="24"/>
        </w:rPr>
        <w:t>I voluntarily agree to be part of this research.</w:t>
      </w:r>
    </w:p>
    <w:p w14:paraId="357D6044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</w:p>
    <w:p w14:paraId="25E2DDE2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B10">
        <w:rPr>
          <w:rFonts w:ascii="Times New Roman" w:eastAsia="Times New Roman" w:hAnsi="Times New Roman" w:cs="Times New Roman"/>
          <w:sz w:val="24"/>
          <w:szCs w:val="24"/>
        </w:rPr>
        <w:t>Respondent Name/Initials…………………………………………..</w:t>
      </w:r>
    </w:p>
    <w:p w14:paraId="0B66DE07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4606B7E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B10">
        <w:rPr>
          <w:rFonts w:ascii="Times New Roman" w:eastAsia="Times New Roman" w:hAnsi="Times New Roman" w:cs="Times New Roman"/>
          <w:sz w:val="24"/>
          <w:szCs w:val="24"/>
        </w:rPr>
        <w:t>Signature/thumbprint/Mark……………………………….    Date…………………………….</w:t>
      </w:r>
    </w:p>
    <w:p w14:paraId="0208760D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u w:val="single"/>
        </w:rPr>
      </w:pPr>
    </w:p>
    <w:p w14:paraId="19A589D2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</w:rPr>
      </w:pPr>
      <w:r w:rsidRPr="00A90B10">
        <w:rPr>
          <w:rFonts w:ascii="Times New Roman" w:eastAsia="MS Mincho" w:hAnsi="Times New Roman" w:cs="Times New Roman"/>
          <w:b/>
          <w:sz w:val="24"/>
          <w:szCs w:val="24"/>
          <w:u w:val="single"/>
        </w:rPr>
        <w:t>INTERPRETER’S STATEMENT</w:t>
      </w:r>
      <w:r w:rsidRPr="00A90B10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</w:p>
    <w:p w14:paraId="7EA50080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A90B10">
        <w:rPr>
          <w:rFonts w:ascii="Times New Roman" w:eastAsia="MS Mincho" w:hAnsi="Times New Roman" w:cs="Times New Roman"/>
          <w:sz w:val="24"/>
          <w:szCs w:val="24"/>
        </w:rPr>
        <w:t xml:space="preserve">The purpose and content of the participants’ Information Sheet has been explained to the afore named participant to the best of my ability in (English </w:t>
      </w:r>
      <w:r w:rsidRPr="00A90B10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0CFCD231" wp14:editId="5A184AA3">
            <wp:extent cx="128270" cy="164465"/>
            <wp:effectExtent l="0" t="0" r="508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90B10">
        <w:rPr>
          <w:rFonts w:ascii="Times New Roman" w:eastAsia="MS Mincho" w:hAnsi="Times New Roman" w:cs="Times New Roman"/>
          <w:sz w:val="24"/>
          <w:szCs w:val="24"/>
        </w:rPr>
        <w:t>/Ga</w:t>
      </w:r>
      <w:r w:rsidRPr="00A90B10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70F428D4" wp14:editId="61CF3025">
            <wp:extent cx="128270" cy="164465"/>
            <wp:effectExtent l="0" t="0" r="508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90B10">
        <w:rPr>
          <w:rFonts w:ascii="Times New Roman" w:eastAsia="MS Mincho" w:hAnsi="Times New Roman" w:cs="Times New Roman"/>
          <w:sz w:val="24"/>
          <w:szCs w:val="24"/>
        </w:rPr>
        <w:t>/Twi</w:t>
      </w:r>
      <w:r w:rsidRPr="00A90B10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6476E144" wp14:editId="3FACE823">
            <wp:extent cx="128270" cy="164465"/>
            <wp:effectExtent l="0" t="0" r="508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90B10">
        <w:rPr>
          <w:rFonts w:ascii="Times New Roman" w:eastAsia="MS Mincho" w:hAnsi="Times New Roman" w:cs="Times New Roman"/>
          <w:sz w:val="24"/>
          <w:szCs w:val="24"/>
        </w:rPr>
        <w:t xml:space="preserve">). All questions and clarifications sought by the participant and answers were also duly interpreted to his/her </w:t>
      </w:r>
      <w:proofErr w:type="gramStart"/>
      <w:r w:rsidRPr="00A90B10">
        <w:rPr>
          <w:rFonts w:ascii="Times New Roman" w:eastAsia="MS Mincho" w:hAnsi="Times New Roman" w:cs="Times New Roman"/>
          <w:sz w:val="24"/>
          <w:szCs w:val="24"/>
        </w:rPr>
        <w:t>satisfaction .</w:t>
      </w:r>
      <w:proofErr w:type="gramEnd"/>
    </w:p>
    <w:p w14:paraId="1B111CB9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</w:p>
    <w:p w14:paraId="7A87A02C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  <w:r w:rsidRPr="00A90B10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A90B10">
        <w:rPr>
          <w:rFonts w:ascii="Times New Roman" w:eastAsia="Times New Roman" w:hAnsi="Times New Roman" w:cs="Times New Roman"/>
          <w:sz w:val="24"/>
          <w:szCs w:val="24"/>
        </w:rPr>
        <w:t>Name of Interviewer …………………………………..</w:t>
      </w:r>
    </w:p>
    <w:p w14:paraId="4018B650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F16FE7F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B10">
        <w:rPr>
          <w:rFonts w:ascii="Times New Roman" w:eastAsia="Times New Roman" w:hAnsi="Times New Roman" w:cs="Times New Roman"/>
          <w:sz w:val="24"/>
          <w:szCs w:val="24"/>
        </w:rPr>
        <w:t xml:space="preserve">Signature of Interviewer ………………………………. </w:t>
      </w:r>
    </w:p>
    <w:p w14:paraId="002E030A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B10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14:paraId="00375341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B10">
        <w:rPr>
          <w:rFonts w:ascii="Times New Roman" w:eastAsia="Times New Roman" w:hAnsi="Times New Roman" w:cs="Times New Roman"/>
          <w:sz w:val="24"/>
          <w:szCs w:val="24"/>
        </w:rPr>
        <w:t>Date……………………………………………………..</w:t>
      </w:r>
    </w:p>
    <w:p w14:paraId="65819611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u w:val="single"/>
        </w:rPr>
      </w:pPr>
    </w:p>
    <w:p w14:paraId="3766EDE5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</w:rPr>
      </w:pPr>
      <w:r w:rsidRPr="00A90B10">
        <w:rPr>
          <w:rFonts w:ascii="Times New Roman" w:eastAsia="MS Mincho" w:hAnsi="Times New Roman" w:cs="Times New Roman"/>
          <w:b/>
          <w:sz w:val="24"/>
          <w:szCs w:val="24"/>
        </w:rPr>
        <w:t xml:space="preserve">STATEMENT OF WITNESS </w:t>
      </w:r>
    </w:p>
    <w:p w14:paraId="02C13559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A90B10">
        <w:rPr>
          <w:rFonts w:ascii="Times New Roman" w:eastAsia="MS Mincho" w:hAnsi="Times New Roman" w:cs="Times New Roman"/>
          <w:sz w:val="24"/>
          <w:szCs w:val="24"/>
        </w:rPr>
        <w:t xml:space="preserve">I was present when the purpose and contents of the Participants’ Information Sheet was read and explained satisfactorily to the participant in (English </w:t>
      </w:r>
      <w:r w:rsidRPr="00A90B10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675258E9" wp14:editId="5D29C673">
            <wp:extent cx="128270" cy="164465"/>
            <wp:effectExtent l="0" t="0" r="508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90B10">
        <w:rPr>
          <w:rFonts w:ascii="Times New Roman" w:eastAsia="MS Mincho" w:hAnsi="Times New Roman" w:cs="Times New Roman"/>
          <w:sz w:val="24"/>
          <w:szCs w:val="24"/>
        </w:rPr>
        <w:t>/Ga</w:t>
      </w:r>
      <w:r w:rsidRPr="00A90B10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26AF0185" wp14:editId="22DA19B2">
            <wp:extent cx="128270" cy="164465"/>
            <wp:effectExtent l="0" t="0" r="508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90B10">
        <w:rPr>
          <w:rFonts w:ascii="Times New Roman" w:eastAsia="MS Mincho" w:hAnsi="Times New Roman" w:cs="Times New Roman"/>
          <w:sz w:val="24"/>
          <w:szCs w:val="24"/>
        </w:rPr>
        <w:t>/Twi</w:t>
      </w:r>
      <w:r w:rsidRPr="00A90B10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241874FE" wp14:editId="594CF802">
            <wp:extent cx="128270" cy="164465"/>
            <wp:effectExtent l="0" t="0" r="508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90B10">
        <w:rPr>
          <w:rFonts w:ascii="Times New Roman" w:eastAsia="MS Mincho" w:hAnsi="Times New Roman" w:cs="Times New Roman"/>
          <w:sz w:val="24"/>
          <w:szCs w:val="24"/>
        </w:rPr>
        <w:t xml:space="preserve">).  </w:t>
      </w:r>
    </w:p>
    <w:p w14:paraId="492851ED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A90B10">
        <w:rPr>
          <w:rFonts w:ascii="Times New Roman" w:eastAsia="MS Mincho" w:hAnsi="Times New Roman" w:cs="Times New Roman"/>
          <w:sz w:val="24"/>
          <w:szCs w:val="24"/>
        </w:rPr>
        <w:lastRenderedPageBreak/>
        <w:t>I confirmed that she was given the opportunity to ask questions/seek clarifications and same were duly answered to her satisfaction before voluntarily agreeing to be part of the research.</w:t>
      </w:r>
    </w:p>
    <w:p w14:paraId="2ADBCC97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447F04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B10">
        <w:rPr>
          <w:rFonts w:ascii="Times New Roman" w:eastAsia="Times New Roman" w:hAnsi="Times New Roman" w:cs="Times New Roman"/>
          <w:sz w:val="24"/>
          <w:szCs w:val="24"/>
        </w:rPr>
        <w:t>Name…………………………………………..</w:t>
      </w:r>
    </w:p>
    <w:p w14:paraId="57C9A534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D3932E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B10">
        <w:rPr>
          <w:rFonts w:ascii="Times New Roman" w:eastAsia="Times New Roman" w:hAnsi="Times New Roman" w:cs="Times New Roman"/>
          <w:sz w:val="24"/>
          <w:szCs w:val="24"/>
        </w:rPr>
        <w:t>Signature/thumbprint/Mark……………………………….    Date…………………………….</w:t>
      </w:r>
    </w:p>
    <w:p w14:paraId="68C23D00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AB1B69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</w:rPr>
      </w:pPr>
      <w:r w:rsidRPr="00A90B10">
        <w:rPr>
          <w:rFonts w:ascii="Times New Roman" w:eastAsia="MS Mincho" w:hAnsi="Times New Roman" w:cs="Times New Roman"/>
          <w:b/>
          <w:sz w:val="24"/>
          <w:szCs w:val="24"/>
        </w:rPr>
        <w:t>INVESTIGATOR STATEMENT AND SIGNATURE</w:t>
      </w:r>
    </w:p>
    <w:p w14:paraId="0547995D" w14:textId="77777777" w:rsidR="00A90B10" w:rsidRPr="00A90B10" w:rsidRDefault="00A90B10" w:rsidP="00A90B1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B10">
        <w:rPr>
          <w:rFonts w:ascii="Times New Roman" w:eastAsia="Times New Roman" w:hAnsi="Times New Roman" w:cs="Times New Roman"/>
          <w:sz w:val="24"/>
          <w:szCs w:val="24"/>
        </w:rPr>
        <w:t xml:space="preserve">I certify that, the details of this study at large have been thoroughly explained to the participant and all questions and clarifications raised were duly attended to. </w:t>
      </w:r>
    </w:p>
    <w:p w14:paraId="26D32EF9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EBDC40D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B10">
        <w:rPr>
          <w:rFonts w:ascii="Times New Roman" w:eastAsia="Times New Roman" w:hAnsi="Times New Roman" w:cs="Times New Roman"/>
          <w:sz w:val="24"/>
          <w:szCs w:val="24"/>
        </w:rPr>
        <w:t>Researcher Name……………………………………</w:t>
      </w:r>
    </w:p>
    <w:p w14:paraId="2116E60A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83D3C5" w14:textId="77777777" w:rsidR="00A90B10" w:rsidRPr="00A90B10" w:rsidRDefault="00A90B10" w:rsidP="00A90B10">
      <w:pPr>
        <w:tabs>
          <w:tab w:val="left" w:pos="342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0B10">
        <w:rPr>
          <w:rFonts w:ascii="Times New Roman" w:eastAsia="Times New Roman" w:hAnsi="Times New Roman" w:cs="Times New Roman"/>
          <w:sz w:val="24"/>
          <w:szCs w:val="24"/>
        </w:rPr>
        <w:t>Signature……………………………………………     Date…………………….</w:t>
      </w:r>
    </w:p>
    <w:p w14:paraId="0A5FE0A5" w14:textId="77777777" w:rsidR="00A90B10" w:rsidRPr="00A90B10" w:rsidRDefault="00A90B10" w:rsidP="00A90B10">
      <w:pPr>
        <w:spacing w:after="200" w:line="480" w:lineRule="auto"/>
        <w:rPr>
          <w:rFonts w:ascii="Times New Roman" w:eastAsia="Calibri" w:hAnsi="Times New Roman" w:cs="Times New Roman"/>
          <w:lang w:val="en-GB"/>
        </w:rPr>
      </w:pPr>
    </w:p>
    <w:p w14:paraId="1B39D6A3" w14:textId="77777777" w:rsidR="00A90B10" w:rsidRPr="00A90B10" w:rsidRDefault="00A90B10" w:rsidP="00A90B10">
      <w:pPr>
        <w:keepNext/>
        <w:keepLines/>
        <w:spacing w:before="240" w:after="0" w:line="480" w:lineRule="auto"/>
        <w:jc w:val="center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4EBE3A4" w14:textId="77777777" w:rsidR="00A90B10" w:rsidRPr="00A90B10" w:rsidRDefault="00A90B10" w:rsidP="00A90B1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90B10">
        <w:rPr>
          <w:rFonts w:ascii="Calibri" w:eastAsia="Calibri" w:hAnsi="Calibri" w:cs="Times New Roman"/>
          <w:lang w:val="en-GB"/>
        </w:rPr>
        <w:br w:type="page"/>
      </w:r>
    </w:p>
    <w:p w14:paraId="3888B570" w14:textId="77777777" w:rsidR="00A90B10" w:rsidRPr="00A90B10" w:rsidRDefault="00A90B10" w:rsidP="00A90B10">
      <w:pPr>
        <w:keepNext/>
        <w:keepLines/>
        <w:spacing w:before="240" w:after="0" w:line="480" w:lineRule="auto"/>
        <w:jc w:val="center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bookmarkStart w:id="2" w:name="_Toc15937300"/>
      <w:bookmarkStart w:id="3" w:name="_Toc21483689"/>
      <w:r w:rsidRPr="00A90B1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Questionnaire</w:t>
      </w:r>
      <w:bookmarkEnd w:id="2"/>
      <w:bookmarkEnd w:id="3"/>
    </w:p>
    <w:p w14:paraId="6FA55FA1" w14:textId="77777777" w:rsidR="00A90B10" w:rsidRPr="00A90B10" w:rsidRDefault="00A90B10" w:rsidP="00A90B10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 w:rsidRPr="00A90B10">
        <w:rPr>
          <w:rFonts w:ascii="Times New Roman" w:eastAsia="Calibri" w:hAnsi="Times New Roman" w:cs="Times New Roman"/>
          <w:b/>
          <w:sz w:val="28"/>
          <w:szCs w:val="28"/>
        </w:rPr>
        <w:t>SCHOOL OF PUBLIC HEALTH</w:t>
      </w:r>
    </w:p>
    <w:p w14:paraId="36528A71" w14:textId="77777777" w:rsidR="00A90B10" w:rsidRPr="00A90B10" w:rsidRDefault="00A90B10" w:rsidP="00A90B1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sz w:val="28"/>
          <w:szCs w:val="28"/>
        </w:rPr>
      </w:pPr>
      <w:r w:rsidRPr="00A90B10">
        <w:rPr>
          <w:rFonts w:ascii="Times New Roman" w:eastAsia="Calibri" w:hAnsi="Times New Roman" w:cs="Times New Roman"/>
          <w:b/>
          <w:bCs/>
          <w:sz w:val="28"/>
          <w:szCs w:val="28"/>
        </w:rPr>
        <w:t>COLLEGE OF HEALTH SCIENCES</w:t>
      </w:r>
    </w:p>
    <w:p w14:paraId="1795DAB5" w14:textId="77777777" w:rsidR="00A90B10" w:rsidRPr="00A90B10" w:rsidRDefault="00A90B10" w:rsidP="00A90B1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sz w:val="28"/>
          <w:szCs w:val="28"/>
        </w:rPr>
      </w:pPr>
      <w:r w:rsidRPr="00A90B10">
        <w:rPr>
          <w:rFonts w:ascii="Times New Roman" w:eastAsia="Calibri" w:hAnsi="Times New Roman" w:cs="Times New Roman"/>
          <w:b/>
          <w:bCs/>
          <w:sz w:val="28"/>
          <w:szCs w:val="28"/>
        </w:rPr>
        <w:t>UNIVERSITY OF GHANA</w:t>
      </w:r>
    </w:p>
    <w:p w14:paraId="6AF41A6F" w14:textId="77777777" w:rsidR="00A90B10" w:rsidRPr="00A90B10" w:rsidRDefault="00A90B10" w:rsidP="00A90B1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3"/>
          <w:szCs w:val="23"/>
        </w:rPr>
      </w:pPr>
      <w:r w:rsidRPr="00A90B10">
        <w:rPr>
          <w:rFonts w:ascii="Times New Roman" w:eastAsia="Calibri" w:hAnsi="Times New Roman" w:cs="Times New Roman"/>
          <w:b/>
          <w:bCs/>
          <w:sz w:val="23"/>
          <w:szCs w:val="23"/>
        </w:rPr>
        <w:t xml:space="preserve">PROJECT TOPIC: </w:t>
      </w:r>
    </w:p>
    <w:p w14:paraId="31A6F582" w14:textId="77777777" w:rsidR="00A90B10" w:rsidRPr="00A90B10" w:rsidRDefault="00A90B10" w:rsidP="00A90B1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3"/>
          <w:szCs w:val="23"/>
        </w:rPr>
      </w:pPr>
      <w:r w:rsidRPr="00A90B10">
        <w:rPr>
          <w:rFonts w:ascii="Times New Roman" w:eastAsia="Calibri" w:hAnsi="Times New Roman" w:cs="Times New Roman"/>
          <w:b/>
          <w:bCs/>
          <w:sz w:val="23"/>
          <w:szCs w:val="23"/>
        </w:rPr>
        <w:t>ASSESSMENT OF THE QUALITY OF NEWBORN CARE PRACTICES IN LA DADE KOTOPON MUNICIPAL DISTRICT</w:t>
      </w:r>
    </w:p>
    <w:p w14:paraId="6D254654" w14:textId="77777777" w:rsidR="00A90B10" w:rsidRPr="00A90B10" w:rsidRDefault="00A90B10" w:rsidP="00A90B1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Cs/>
          <w:i/>
          <w:sz w:val="23"/>
          <w:szCs w:val="23"/>
        </w:rPr>
      </w:pPr>
      <w:r w:rsidRPr="00A90B10">
        <w:rPr>
          <w:rFonts w:ascii="Times New Roman" w:eastAsia="Calibri" w:hAnsi="Times New Roman" w:cs="Times New Roman"/>
          <w:bCs/>
          <w:i/>
          <w:sz w:val="23"/>
          <w:szCs w:val="23"/>
        </w:rPr>
        <w:t>Dear Respondent,</w:t>
      </w:r>
    </w:p>
    <w:p w14:paraId="4A07F701" w14:textId="77777777" w:rsidR="00A90B10" w:rsidRPr="00A90B10" w:rsidRDefault="00A90B10" w:rsidP="00A90B10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A90B10">
        <w:rPr>
          <w:rFonts w:ascii="Times New Roman" w:eastAsia="Calibri" w:hAnsi="Times New Roman" w:cs="Times New Roman"/>
          <w:i/>
          <w:sz w:val="24"/>
          <w:szCs w:val="24"/>
        </w:rPr>
        <w:t>I am John Ayete-Nyampong, a student of the University of Ghana and I would need your co-operation to answer this questionnaire on “</w:t>
      </w:r>
      <w:r w:rsidRPr="00A90B10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Assessment of the quality of newborn care practices in La Dade Kotopon municipal district.” </w:t>
      </w:r>
      <w:r w:rsidRPr="00A90B10">
        <w:rPr>
          <w:rFonts w:ascii="Times New Roman" w:eastAsia="Calibri" w:hAnsi="Times New Roman" w:cs="Times New Roman"/>
          <w:i/>
          <w:sz w:val="24"/>
          <w:szCs w:val="24"/>
        </w:rPr>
        <w:t>Be assured that information provided would be used strictly for academic purposes and confidentiality is fully assured. The questionnaire should take about 15 minutes to fill</w:t>
      </w:r>
    </w:p>
    <w:p w14:paraId="2E9BD02F" w14:textId="77777777" w:rsidR="00A90B10" w:rsidRPr="00A90B10" w:rsidRDefault="00A90B10" w:rsidP="00A90B10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90B1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Questionnaire number: _______ Interview Date: ___/___/_2019 </w:t>
      </w:r>
    </w:p>
    <w:p w14:paraId="2A8E675A" w14:textId="77777777" w:rsidR="00A90B10" w:rsidRPr="00A90B10" w:rsidRDefault="00A90B10" w:rsidP="00A90B10">
      <w:pPr>
        <w:spacing w:before="100" w:after="100" w:line="24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</w:p>
    <w:p w14:paraId="341FBE17" w14:textId="77777777" w:rsidR="00A90B10" w:rsidRPr="00A90B10" w:rsidRDefault="00A90B10" w:rsidP="00A90B10">
      <w:pPr>
        <w:spacing w:before="100" w:after="100" w:line="24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>SECTION A: SOCIO- DEMOGRAPHIC DATA</w:t>
      </w:r>
    </w:p>
    <w:p w14:paraId="40CC3C64" w14:textId="77777777" w:rsidR="00A90B10" w:rsidRPr="00A90B10" w:rsidRDefault="00A90B10" w:rsidP="00A90B10">
      <w:pPr>
        <w:spacing w:before="100" w:after="100" w:line="240" w:lineRule="auto"/>
        <w:ind w:left="360"/>
        <w:rPr>
          <w:rFonts w:ascii="Times New Roman" w:eastAsia="Times New Roman" w:hAnsi="Times New Roman" w:cs="Times New Roman"/>
          <w:sz w:val="2"/>
          <w:szCs w:val="24"/>
          <w:lang w:eastAsia="ja-JP"/>
        </w:rPr>
      </w:pPr>
    </w:p>
    <w:p w14:paraId="76359F77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ge of respondent (at last birthday)……………………</w:t>
      </w:r>
    </w:p>
    <w:p w14:paraId="0233A1F4" w14:textId="77777777" w:rsidR="00A90B10" w:rsidRPr="00A90B10" w:rsidRDefault="00A90B10" w:rsidP="00A90B10">
      <w:pPr>
        <w:spacing w:before="100" w:after="100" w:line="240" w:lineRule="auto"/>
        <w:ind w:left="360"/>
        <w:rPr>
          <w:rFonts w:ascii="Times New Roman" w:eastAsia="Times New Roman" w:hAnsi="Times New Roman" w:cs="Times New Roman"/>
          <w:sz w:val="8"/>
          <w:szCs w:val="24"/>
          <w:lang w:eastAsia="ja-JP"/>
        </w:rPr>
      </w:pPr>
    </w:p>
    <w:p w14:paraId="11D8BBBA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 w:bidi="en-US"/>
        </w:rPr>
        <w:t>Marital Status</w:t>
      </w:r>
    </w:p>
    <w:p w14:paraId="42A676E2" w14:textId="77777777" w:rsidR="00A90B10" w:rsidRPr="00A90B10" w:rsidRDefault="00A90B10" w:rsidP="00A90B10">
      <w:p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) Singl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Married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Co-Habiting [  ]        d) Divorced [  ]      e) Widowed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</w:p>
    <w:p w14:paraId="072BA24F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Number of children</w:t>
      </w:r>
    </w:p>
    <w:p w14:paraId="2FFE5AE3" w14:textId="77777777" w:rsidR="00A90B10" w:rsidRPr="00A90B10" w:rsidRDefault="00A90B10" w:rsidP="00A90B10">
      <w:pPr>
        <w:numPr>
          <w:ilvl w:val="0"/>
          <w:numId w:val="3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1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2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3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d) &gt;3 [  ] </w:t>
      </w:r>
    </w:p>
    <w:p w14:paraId="4BF1740E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Religion</w:t>
      </w:r>
    </w:p>
    <w:p w14:paraId="08FE22C4" w14:textId="77777777" w:rsidR="00A90B10" w:rsidRPr="00A90B10" w:rsidRDefault="00A90B10" w:rsidP="00A90B10">
      <w:pPr>
        <w:numPr>
          <w:ilvl w:val="0"/>
          <w:numId w:val="4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Muslim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Christian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Traditional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Others (specify)…...</w:t>
      </w:r>
    </w:p>
    <w:p w14:paraId="18887F57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Tribe</w:t>
      </w:r>
    </w:p>
    <w:p w14:paraId="4789E0AE" w14:textId="77777777" w:rsidR="00A90B10" w:rsidRPr="00A90B10" w:rsidRDefault="00A90B10" w:rsidP="00A90B10">
      <w:pPr>
        <w:numPr>
          <w:ilvl w:val="0"/>
          <w:numId w:val="5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Ga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Akan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Ew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d) Others (specify)… </w:t>
      </w:r>
    </w:p>
    <w:p w14:paraId="0F7D5645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Your educational level</w:t>
      </w:r>
    </w:p>
    <w:p w14:paraId="56634D7D" w14:textId="77777777" w:rsidR="00A90B10" w:rsidRPr="00A90B10" w:rsidRDefault="00A90B10" w:rsidP="00A90B10">
      <w:pPr>
        <w:spacing w:before="240" w:after="120" w:line="360" w:lineRule="auto"/>
        <w:ind w:left="720" w:hanging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a) None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b) Primary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   c) Junior high/middle school [  ]  d) Senior High/O-level/A-level [  ]  e) Tertiary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</w:p>
    <w:p w14:paraId="3AA085A2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Education level of husband</w:t>
      </w:r>
    </w:p>
    <w:p w14:paraId="3B336DCC" w14:textId="77777777" w:rsidR="00A90B10" w:rsidRPr="00A90B10" w:rsidRDefault="00A90B10" w:rsidP="00A90B10">
      <w:pPr>
        <w:spacing w:before="240" w:after="120" w:line="360" w:lineRule="auto"/>
        <w:ind w:left="720" w:hanging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a) None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b) Primary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    c) Junior high/middle school [  ]  d) Senior High/O-level/A-level [  ]   e) Tertiary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</w:p>
    <w:p w14:paraId="3F07EBB3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Occupation</w:t>
      </w:r>
    </w:p>
    <w:p w14:paraId="2DE9FB89" w14:textId="77777777" w:rsidR="00A90B10" w:rsidRPr="00A90B10" w:rsidRDefault="00A90B10" w:rsidP="00A90B10">
      <w:pPr>
        <w:numPr>
          <w:ilvl w:val="0"/>
          <w:numId w:val="6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Employed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self-Employed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Unemployed [  ] </w:t>
      </w:r>
    </w:p>
    <w:p w14:paraId="04637184" w14:textId="77777777" w:rsidR="00A90B10" w:rsidRPr="00A90B10" w:rsidRDefault="00A90B10" w:rsidP="00A90B10">
      <w:pPr>
        <w:spacing w:before="240" w:after="12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76069803" w14:textId="77777777" w:rsidR="00A90B10" w:rsidRPr="00A90B10" w:rsidRDefault="00A90B10" w:rsidP="00A90B10">
      <w:pPr>
        <w:numPr>
          <w:ilvl w:val="0"/>
          <w:numId w:val="1"/>
        </w:numPr>
        <w:spacing w:before="100" w:after="10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Place of residence………………</w:t>
      </w:r>
    </w:p>
    <w:p w14:paraId="76029ABB" w14:textId="77777777" w:rsidR="00A90B10" w:rsidRPr="00A90B10" w:rsidRDefault="00A90B10" w:rsidP="00A90B10">
      <w:pPr>
        <w:spacing w:before="100" w:after="100"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5CF6EAA6" w14:textId="77777777" w:rsidR="00A90B10" w:rsidRPr="00A90B10" w:rsidRDefault="00A90B10" w:rsidP="00A90B10">
      <w:pPr>
        <w:spacing w:before="100" w:after="1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>SECTION B: ANTENATAL AND POSTNATAL ATTENDANCE</w:t>
      </w:r>
    </w:p>
    <w:p w14:paraId="0794BFBE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Place of delivery</w:t>
      </w:r>
    </w:p>
    <w:p w14:paraId="708CA2E7" w14:textId="77777777" w:rsidR="00A90B10" w:rsidRPr="00A90B10" w:rsidRDefault="00A90B10" w:rsidP="00A90B10">
      <w:pPr>
        <w:numPr>
          <w:ilvl w:val="0"/>
          <w:numId w:val="7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Hospital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Hom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Others (specify) ………………….</w:t>
      </w:r>
    </w:p>
    <w:p w14:paraId="5E5271AD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Did you attend antenatal care for this baby?</w:t>
      </w:r>
    </w:p>
    <w:p w14:paraId="1BDFDA22" w14:textId="77777777" w:rsidR="00A90B10" w:rsidRPr="00A90B10" w:rsidRDefault="00A90B10" w:rsidP="00A90B10">
      <w:pPr>
        <w:numPr>
          <w:ilvl w:val="0"/>
          <w:numId w:val="8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Yes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No [  ]</w:t>
      </w:r>
    </w:p>
    <w:p w14:paraId="75C00D7C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How many visits?</w:t>
      </w:r>
    </w:p>
    <w:p w14:paraId="63D244A8" w14:textId="77777777" w:rsidR="00A90B10" w:rsidRPr="00A90B10" w:rsidRDefault="00A90B10" w:rsidP="00A90B10">
      <w:pPr>
        <w:numPr>
          <w:ilvl w:val="0"/>
          <w:numId w:val="9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One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Two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Th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Four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e) Five [  ]</w:t>
      </w:r>
    </w:p>
    <w:p w14:paraId="14A0CF8E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Which trimester did you start antenatal clinic</w:t>
      </w:r>
    </w:p>
    <w:p w14:paraId="78472AFD" w14:textId="77777777" w:rsidR="00A90B10" w:rsidRPr="00A90B10" w:rsidRDefault="00A90B10" w:rsidP="00A90B10">
      <w:pPr>
        <w:numPr>
          <w:ilvl w:val="0"/>
          <w:numId w:val="10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1</w:t>
      </w:r>
      <w:r w:rsidRPr="00A90B1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st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trimester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2</w:t>
      </w:r>
      <w:r w:rsidRPr="00A90B1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nd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trimester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3</w:t>
      </w:r>
      <w:r w:rsidRPr="00A90B10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rd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trimester [  ]</w:t>
      </w:r>
    </w:p>
    <w:p w14:paraId="5D4912C9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I) How old is your baby?...................</w:t>
      </w:r>
    </w:p>
    <w:p w14:paraId="576291FE" w14:textId="77777777" w:rsidR="00A90B10" w:rsidRPr="00A90B10" w:rsidRDefault="00A90B10" w:rsidP="00A90B10">
      <w:pPr>
        <w:spacing w:before="100" w:after="10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II) Number of postnatal visits:</w:t>
      </w:r>
    </w:p>
    <w:p w14:paraId="7B87A977" w14:textId="77777777" w:rsidR="00A90B10" w:rsidRPr="00A90B10" w:rsidRDefault="00A90B10" w:rsidP="00A90B10">
      <w:pPr>
        <w:numPr>
          <w:ilvl w:val="0"/>
          <w:numId w:val="1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On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Two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Th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Four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e) Five [  ]</w:t>
      </w:r>
    </w:p>
    <w:p w14:paraId="1E7D4586" w14:textId="77777777" w:rsidR="00A90B10" w:rsidRPr="00A90B10" w:rsidRDefault="00A90B10" w:rsidP="00A90B10">
      <w:pPr>
        <w:spacing w:before="240"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46E0F2EE" w14:textId="77777777" w:rsidR="00A90B10" w:rsidRPr="00A90B10" w:rsidRDefault="00A90B10" w:rsidP="00A90B10">
      <w:pPr>
        <w:spacing w:before="100" w:after="10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III) Compliance with required postnatal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visits( For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interviewer based on responses in (</w:t>
      </w:r>
      <w:proofErr w:type="spell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i</w:t>
      </w:r>
      <w:proofErr w:type="spell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) and (ii) above)</w:t>
      </w:r>
    </w:p>
    <w:p w14:paraId="3ED478B7" w14:textId="77777777" w:rsidR="00A90B10" w:rsidRPr="00A90B10" w:rsidRDefault="00A90B10" w:rsidP="00A90B10">
      <w:pPr>
        <w:numPr>
          <w:ilvl w:val="0"/>
          <w:numId w:val="12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 xml:space="preserve">Compliant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b) Non-compliant [  ] </w:t>
      </w:r>
    </w:p>
    <w:p w14:paraId="7827DFAA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ny previous postnatal attendance for an older child?</w:t>
      </w:r>
    </w:p>
    <w:p w14:paraId="2CBC7F22" w14:textId="77777777" w:rsidR="00A90B10" w:rsidRPr="00A90B10" w:rsidRDefault="00A90B10" w:rsidP="00A90B10">
      <w:pPr>
        <w:numPr>
          <w:ilvl w:val="0"/>
          <w:numId w:val="13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Yes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b) No [  ] </w:t>
      </w:r>
    </w:p>
    <w:p w14:paraId="5666174A" w14:textId="77777777" w:rsidR="00A90B10" w:rsidRPr="00A90B10" w:rsidRDefault="00A90B10" w:rsidP="00A90B10">
      <w:p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259846DA" w14:textId="77777777" w:rsidR="00A90B10" w:rsidRPr="00A90B10" w:rsidRDefault="00A90B10" w:rsidP="00A90B10">
      <w:pPr>
        <w:spacing w:before="240" w:after="120" w:line="24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 xml:space="preserve">SECTION </w:t>
      </w:r>
      <w:proofErr w:type="gramStart"/>
      <w:r w:rsidRPr="00A90B10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>C :</w:t>
      </w:r>
      <w:proofErr w:type="gramEnd"/>
      <w:r w:rsidRPr="00A90B10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 xml:space="preserve"> ESSENTIAL NEWBORN CARE PRACTICES</w:t>
      </w:r>
    </w:p>
    <w:p w14:paraId="5DE2F249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(I) What type of breastfeeding do you practice</w:t>
      </w:r>
    </w:p>
    <w:p w14:paraId="6675B33C" w14:textId="77777777" w:rsidR="00A90B10" w:rsidRPr="00A90B10" w:rsidRDefault="00A90B10" w:rsidP="00A90B10">
      <w:pPr>
        <w:numPr>
          <w:ilvl w:val="0"/>
          <w:numId w:val="14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Exclusive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b) Mixed [  ] </w:t>
      </w:r>
    </w:p>
    <w:p w14:paraId="4C69E108" w14:textId="77777777" w:rsidR="00A90B10" w:rsidRPr="00A90B10" w:rsidRDefault="00A90B10" w:rsidP="00A90B10">
      <w:pPr>
        <w:spacing w:before="100" w:after="10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(II) If you practice mixed feeding, what is the main reason?</w:t>
      </w:r>
    </w:p>
    <w:p w14:paraId="14EAE0C0" w14:textId="77777777" w:rsidR="00A90B10" w:rsidRPr="00A90B10" w:rsidRDefault="00A90B10" w:rsidP="00A90B10">
      <w:pPr>
        <w:numPr>
          <w:ilvl w:val="0"/>
          <w:numId w:val="15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Insufficient breast milk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Pain in nippl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Job demands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Others (specify)…………..</w:t>
      </w:r>
    </w:p>
    <w:p w14:paraId="11BCEE5C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How early after delivery did you initiate breastfeeding</w:t>
      </w:r>
    </w:p>
    <w:p w14:paraId="1810F346" w14:textId="77777777" w:rsidR="00A90B10" w:rsidRPr="00A90B10" w:rsidRDefault="00A90B10" w:rsidP="00A90B10">
      <w:pPr>
        <w:numPr>
          <w:ilvl w:val="0"/>
          <w:numId w:val="16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Within an hour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After an hour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After two hours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Three hours and abov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</w:p>
    <w:p w14:paraId="5D519294" w14:textId="77777777" w:rsidR="00A90B10" w:rsidRPr="00A90B10" w:rsidRDefault="00A90B10" w:rsidP="00A90B10">
      <w:pPr>
        <w:numPr>
          <w:ilvl w:val="0"/>
          <w:numId w:val="1"/>
        </w:numPr>
        <w:spacing w:before="100" w:after="10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If breast-feeding was initiated an hour or more after delivery what was the reason?</w:t>
      </w:r>
    </w:p>
    <w:p w14:paraId="1D7122EA" w14:textId="77777777" w:rsidR="00A90B10" w:rsidRPr="00A90B10" w:rsidRDefault="00A90B10" w:rsidP="00A90B10">
      <w:pPr>
        <w:numPr>
          <w:ilvl w:val="0"/>
          <w:numId w:val="18"/>
        </w:num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Fatigue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Complication after delivery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Birth attendant’s advice [  ] d) Others (specify)…………………..</w:t>
      </w:r>
    </w:p>
    <w:p w14:paraId="18553B1C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Was the baby fed with the first yellowish breast milk (colostrum)?</w:t>
      </w:r>
    </w:p>
    <w:p w14:paraId="18C95B52" w14:textId="77777777" w:rsidR="00A90B10" w:rsidRPr="00A90B10" w:rsidRDefault="00A90B10" w:rsidP="00A90B10">
      <w:pPr>
        <w:numPr>
          <w:ilvl w:val="0"/>
          <w:numId w:val="19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Yes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No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Don’t know [  ] </w:t>
      </w:r>
    </w:p>
    <w:p w14:paraId="7FC10A77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How often do you breastfeed your baby?</w:t>
      </w:r>
    </w:p>
    <w:p w14:paraId="2BBB617B" w14:textId="77777777" w:rsidR="00A90B10" w:rsidRPr="00A90B10" w:rsidRDefault="00A90B10" w:rsidP="00A90B10">
      <w:pPr>
        <w:numPr>
          <w:ilvl w:val="0"/>
          <w:numId w:val="20"/>
        </w:num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Only when baby cries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After every three hours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After every four hours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Others (specify) ………………….</w:t>
      </w:r>
    </w:p>
    <w:p w14:paraId="4E97750A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What hygienic practices do you undertake before breastfeeding?</w:t>
      </w:r>
    </w:p>
    <w:p w14:paraId="2371D3CE" w14:textId="77777777" w:rsidR="00A90B10" w:rsidRPr="00A90B10" w:rsidRDefault="00A90B10" w:rsidP="00A90B10">
      <w:pPr>
        <w:numPr>
          <w:ilvl w:val="0"/>
          <w:numId w:val="21"/>
        </w:num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Bath at least once a day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b) Apply lotions or oils on breast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Wash hands [  ]    d) Clean breast with cloth or towel [  ]</w:t>
      </w:r>
    </w:p>
    <w:p w14:paraId="60D75123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Is the baby burped after each feed</w:t>
      </w:r>
    </w:p>
    <w:p w14:paraId="3F509A9C" w14:textId="77777777" w:rsidR="00A90B10" w:rsidRPr="00A90B10" w:rsidRDefault="00A90B10" w:rsidP="00A90B10">
      <w:pPr>
        <w:numPr>
          <w:ilvl w:val="0"/>
          <w:numId w:val="23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Yes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b) No [  ] </w:t>
      </w:r>
    </w:p>
    <w:p w14:paraId="124825EC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(I) Is the baby given any other fluid besides breast milk?</w:t>
      </w:r>
    </w:p>
    <w:p w14:paraId="74E37AA4" w14:textId="77777777" w:rsidR="00A90B10" w:rsidRPr="00A90B10" w:rsidRDefault="00A90B10" w:rsidP="00A90B10">
      <w:pPr>
        <w:numPr>
          <w:ilvl w:val="0"/>
          <w:numId w:val="24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Yes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b) No [  ] </w:t>
      </w:r>
    </w:p>
    <w:p w14:paraId="55E4D05A" w14:textId="77777777" w:rsidR="00A90B10" w:rsidRPr="00A90B10" w:rsidRDefault="00A90B10" w:rsidP="00A90B10">
      <w:pPr>
        <w:spacing w:before="100" w:after="10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(II) If yes what fluid is given to the baby</w:t>
      </w:r>
    </w:p>
    <w:p w14:paraId="4619E064" w14:textId="77777777" w:rsidR="00A90B10" w:rsidRPr="00A90B10" w:rsidRDefault="00A90B10" w:rsidP="00A90B10">
      <w:pPr>
        <w:numPr>
          <w:ilvl w:val="0"/>
          <w:numId w:val="25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Plain water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Gripe water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Sugar water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Other (specify)……………….</w:t>
      </w:r>
    </w:p>
    <w:p w14:paraId="69C2320B" w14:textId="77777777" w:rsidR="00A90B10" w:rsidRPr="00A90B10" w:rsidRDefault="00A90B10" w:rsidP="00A90B10">
      <w:pPr>
        <w:numPr>
          <w:ilvl w:val="0"/>
          <w:numId w:val="1"/>
        </w:numPr>
        <w:spacing w:before="100" w:after="10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How can you tell if breast feeding is going well</w:t>
      </w:r>
    </w:p>
    <w:p w14:paraId="5A06C868" w14:textId="77777777" w:rsidR="00A90B10" w:rsidRPr="00A90B10" w:rsidRDefault="00A90B10" w:rsidP="00A90B10">
      <w:pPr>
        <w:numPr>
          <w:ilvl w:val="0"/>
          <w:numId w:val="26"/>
        </w:num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Baby looks healthy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b) Baby is calm and relaxed [  ]   c) Baby gains weight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Baby restless or crying [  ]</w:t>
      </w:r>
    </w:p>
    <w:p w14:paraId="514313A6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What was used to cut the cord after delivery</w:t>
      </w:r>
    </w:p>
    <w:p w14:paraId="1555A74A" w14:textId="77777777" w:rsidR="00A90B10" w:rsidRPr="00A90B10" w:rsidRDefault="00A90B10" w:rsidP="00A90B10">
      <w:pPr>
        <w:numPr>
          <w:ilvl w:val="0"/>
          <w:numId w:val="27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Scissors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Blad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Knif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Other (specify) ……………..</w:t>
      </w:r>
    </w:p>
    <w:p w14:paraId="11FF8F83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Was the above mentioned material clean?</w:t>
      </w:r>
    </w:p>
    <w:p w14:paraId="14314EF6" w14:textId="77777777" w:rsidR="00A90B10" w:rsidRPr="00A90B10" w:rsidRDefault="00A90B10" w:rsidP="00A90B10">
      <w:pPr>
        <w:numPr>
          <w:ilvl w:val="0"/>
          <w:numId w:val="29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Yes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No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Don’t know [  ] </w:t>
      </w:r>
    </w:p>
    <w:p w14:paraId="42AEF9F3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What was used to tie the cord after birth</w:t>
      </w:r>
    </w:p>
    <w:p w14:paraId="4DB7BD29" w14:textId="77777777" w:rsidR="00A90B10" w:rsidRPr="00A90B10" w:rsidRDefault="00A90B10" w:rsidP="00A90B10">
      <w:pPr>
        <w:numPr>
          <w:ilvl w:val="0"/>
          <w:numId w:val="28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String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Rubber band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Cord clamp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Wir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Other (specify) …………</w:t>
      </w:r>
    </w:p>
    <w:p w14:paraId="1CE0BE97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Was the above mentioned material clean</w:t>
      </w:r>
    </w:p>
    <w:p w14:paraId="74FC6185" w14:textId="77777777" w:rsidR="00A90B10" w:rsidRPr="00A90B10" w:rsidRDefault="00A90B10" w:rsidP="00A90B10">
      <w:pPr>
        <w:numPr>
          <w:ilvl w:val="0"/>
          <w:numId w:val="30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Yes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No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Don’t know [  ] </w:t>
      </w:r>
    </w:p>
    <w:p w14:paraId="11363423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What main substance/ medication do you use in dressing your baby’s cord?</w:t>
      </w:r>
    </w:p>
    <w:p w14:paraId="677AF043" w14:textId="77777777" w:rsidR="00A90B10" w:rsidRPr="00A90B10" w:rsidRDefault="00A90B10" w:rsidP="00A90B10">
      <w:pPr>
        <w:numPr>
          <w:ilvl w:val="0"/>
          <w:numId w:val="22"/>
        </w:num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Methylated spirit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Mud [  ]   c) Saliva [  ]  d) Mustard oil [  ] e) Cow dung [  ]</w:t>
      </w:r>
    </w:p>
    <w:p w14:paraId="72603A77" w14:textId="77777777" w:rsidR="00A90B10" w:rsidRPr="00A90B10" w:rsidRDefault="00A90B10" w:rsidP="00A90B10">
      <w:pPr>
        <w:spacing w:before="240" w:after="12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f) Other (specify)………………..</w:t>
      </w:r>
    </w:p>
    <w:p w14:paraId="70AFD84B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Do you wash your hands before caring for the baby’s cord</w:t>
      </w:r>
    </w:p>
    <w:p w14:paraId="2509B932" w14:textId="77777777" w:rsidR="00A90B10" w:rsidRPr="00A90B10" w:rsidRDefault="00A90B10" w:rsidP="00A90B10">
      <w:pPr>
        <w:numPr>
          <w:ilvl w:val="0"/>
          <w:numId w:val="3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lways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Sometimes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Scarcely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d) Not at all [  ] </w:t>
      </w:r>
    </w:p>
    <w:p w14:paraId="01128810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When did you give the baby its first bath</w:t>
      </w:r>
    </w:p>
    <w:p w14:paraId="3EFA7992" w14:textId="77777777" w:rsidR="00A90B10" w:rsidRPr="00A90B10" w:rsidRDefault="00A90B10" w:rsidP="00A90B10">
      <w:pPr>
        <w:numPr>
          <w:ilvl w:val="0"/>
          <w:numId w:val="32"/>
        </w:num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Immediately after birth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6 hours after birth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7-24 hours after birth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48 hours after birth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e) Other (specify) ……………..</w:t>
      </w:r>
    </w:p>
    <w:p w14:paraId="2A16B2E1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Was the baby wrapped after birth</w:t>
      </w:r>
    </w:p>
    <w:p w14:paraId="43D922B4" w14:textId="77777777" w:rsidR="00A90B10" w:rsidRPr="00A90B10" w:rsidRDefault="00A90B10" w:rsidP="00A90B10">
      <w:pPr>
        <w:numPr>
          <w:ilvl w:val="0"/>
          <w:numId w:val="33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Yes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No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Don’t know [  ]</w:t>
      </w:r>
    </w:p>
    <w:p w14:paraId="7C15195F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lastRenderedPageBreak/>
        <w:t>How do you keep your newborn warm?</w:t>
      </w:r>
    </w:p>
    <w:p w14:paraId="507B4460" w14:textId="77777777" w:rsidR="00A90B10" w:rsidRPr="00A90B10" w:rsidRDefault="00A90B10" w:rsidP="00A90B10">
      <w:pPr>
        <w:numPr>
          <w:ilvl w:val="0"/>
          <w:numId w:val="34"/>
        </w:numPr>
        <w:spacing w:before="240" w:after="120" w:line="36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Keep baby close to mothers’ skin </w:t>
      </w:r>
      <w:proofErr w:type="gramStart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[  ]</w:t>
      </w:r>
      <w:proofErr w:type="gramEnd"/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b) Wrap baby with warm clothes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Bath baby with warm water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d) Other (specify) ………………..</w:t>
      </w:r>
    </w:p>
    <w:p w14:paraId="23FB0240" w14:textId="77777777" w:rsidR="00A90B10" w:rsidRPr="00A90B10" w:rsidRDefault="00A90B10" w:rsidP="00A90B10">
      <w:p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6F920FE3" w14:textId="77777777" w:rsidR="00A90B10" w:rsidRPr="00A90B10" w:rsidRDefault="00A90B10" w:rsidP="00A90B10">
      <w:pPr>
        <w:spacing w:before="240" w:after="12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 w:rsidRPr="00A90B10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 xml:space="preserve">SECTION </w:t>
      </w:r>
      <w:proofErr w:type="gramStart"/>
      <w:r w:rsidRPr="00A90B10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>D(</w:t>
      </w:r>
      <w:proofErr w:type="gramEnd"/>
      <w:r w:rsidRPr="00A90B10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>KNOWLEDGE ON ESSENTIAL NEWBORN CARE)</w:t>
      </w:r>
    </w:p>
    <w:p w14:paraId="517871F9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First breastfeed should be between 30minutes and an hour after delivery</w:t>
      </w:r>
    </w:p>
    <w:p w14:paraId="14B936B3" w14:textId="77777777" w:rsidR="00A90B10" w:rsidRPr="00A90B10" w:rsidRDefault="00A90B10" w:rsidP="00A90B10">
      <w:pPr>
        <w:numPr>
          <w:ilvl w:val="0"/>
          <w:numId w:val="35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Dis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c) Don’t know [  ]</w:t>
      </w:r>
    </w:p>
    <w:p w14:paraId="20743151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Newborns should be fed with first yellowish milk(colostrum)</w:t>
      </w:r>
    </w:p>
    <w:p w14:paraId="2494C46C" w14:textId="77777777" w:rsidR="00A90B10" w:rsidRPr="00A90B10" w:rsidRDefault="00A90B10" w:rsidP="00A90B10">
      <w:pPr>
        <w:numPr>
          <w:ilvl w:val="0"/>
          <w:numId w:val="36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Dis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Don’t know [  ] </w:t>
      </w:r>
    </w:p>
    <w:p w14:paraId="7A402E76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Newborns should be exclusively breastfed from birth to six months</w:t>
      </w:r>
    </w:p>
    <w:p w14:paraId="0B434CCC" w14:textId="77777777" w:rsidR="00A90B10" w:rsidRPr="00A90B10" w:rsidRDefault="00A90B10" w:rsidP="00A90B10">
      <w:pPr>
        <w:numPr>
          <w:ilvl w:val="0"/>
          <w:numId w:val="37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Dis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Don’t know [  ] </w:t>
      </w:r>
    </w:p>
    <w:p w14:paraId="2FE5DF30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The cord of your baby must always be dressed and covered</w:t>
      </w:r>
    </w:p>
    <w:p w14:paraId="20B00D4E" w14:textId="77777777" w:rsidR="00A90B10" w:rsidRPr="00A90B10" w:rsidRDefault="00A90B10" w:rsidP="00A90B10">
      <w:pPr>
        <w:numPr>
          <w:ilvl w:val="0"/>
          <w:numId w:val="38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Dis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Don’t know [  ] </w:t>
      </w:r>
    </w:p>
    <w:p w14:paraId="1CFB2D26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Bleeding, discharges, redness and swelling in your baby’s cord is normal</w:t>
      </w:r>
    </w:p>
    <w:p w14:paraId="6AFFCD0A" w14:textId="77777777" w:rsidR="00A90B10" w:rsidRPr="00A90B10" w:rsidRDefault="00A90B10" w:rsidP="00A90B10">
      <w:pPr>
        <w:numPr>
          <w:ilvl w:val="0"/>
          <w:numId w:val="39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Dis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Don’t know [  ] 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</w:r>
    </w:p>
    <w:p w14:paraId="7269E859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The umbilical cord must be exposed to air and kept dry at all times</w:t>
      </w:r>
    </w:p>
    <w:p w14:paraId="640397F0" w14:textId="77777777" w:rsidR="00A90B10" w:rsidRPr="00A90B10" w:rsidRDefault="00A90B10" w:rsidP="00A90B10">
      <w:pPr>
        <w:numPr>
          <w:ilvl w:val="0"/>
          <w:numId w:val="40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Dis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Don’t know [  ] </w:t>
      </w:r>
    </w:p>
    <w:p w14:paraId="78E8CAE5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The baby’s first bath must delayed at least 24 hours after birth</w:t>
      </w:r>
    </w:p>
    <w:p w14:paraId="15BCA4EF" w14:textId="77777777" w:rsidR="00A90B10" w:rsidRPr="00A90B10" w:rsidRDefault="00A90B10" w:rsidP="00A90B10">
      <w:pPr>
        <w:numPr>
          <w:ilvl w:val="0"/>
          <w:numId w:val="4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Dis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Don’t know [  ] </w:t>
      </w:r>
    </w:p>
    <w:p w14:paraId="0110347A" w14:textId="77777777" w:rsidR="00A90B10" w:rsidRPr="00A90B10" w:rsidRDefault="00A90B10" w:rsidP="00A90B10">
      <w:pPr>
        <w:numPr>
          <w:ilvl w:val="0"/>
          <w:numId w:val="1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The baby must always be wrapped after birth and kept in close contact to the mother’s skin?</w:t>
      </w:r>
    </w:p>
    <w:p w14:paraId="65B9E304" w14:textId="77777777" w:rsidR="00A90B10" w:rsidRPr="00A90B10" w:rsidRDefault="00A90B10" w:rsidP="00A90B10">
      <w:pPr>
        <w:numPr>
          <w:ilvl w:val="0"/>
          <w:numId w:val="42"/>
        </w:num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>b) Disagree [  ]</w:t>
      </w: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ab/>
        <w:t xml:space="preserve">c) Don’t know [  ] </w:t>
      </w:r>
    </w:p>
    <w:p w14:paraId="27470139" w14:textId="77777777" w:rsidR="00A90B10" w:rsidRPr="00A90B10" w:rsidRDefault="00A90B10" w:rsidP="00A90B10">
      <w:pPr>
        <w:numPr>
          <w:ilvl w:val="0"/>
          <w:numId w:val="1"/>
        </w:numPr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Do you have any questions or comments you wish to make?</w:t>
      </w:r>
    </w:p>
    <w:p w14:paraId="6A06B4CE" w14:textId="77777777" w:rsidR="00A90B10" w:rsidRPr="00A90B10" w:rsidRDefault="00A90B10" w:rsidP="00A90B10">
      <w:pPr>
        <w:spacing w:before="240" w:after="12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1E533F85" w14:textId="77777777" w:rsidR="00A90B10" w:rsidRPr="00A90B10" w:rsidRDefault="00A90B10" w:rsidP="00A90B10">
      <w:pPr>
        <w:spacing w:before="240"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………………………………………………………………………………</w:t>
      </w:r>
    </w:p>
    <w:p w14:paraId="7AB88E61" w14:textId="77777777" w:rsidR="00A90B10" w:rsidRPr="00A90B10" w:rsidRDefault="00A90B10" w:rsidP="00A90B10">
      <w:pPr>
        <w:spacing w:before="240"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………………………………………………………………………………</w:t>
      </w:r>
    </w:p>
    <w:p w14:paraId="153B20DE" w14:textId="77777777" w:rsidR="00A90B10" w:rsidRPr="00A90B10" w:rsidRDefault="00A90B10" w:rsidP="00A90B10">
      <w:pPr>
        <w:spacing w:before="240" w:after="12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sz w:val="24"/>
          <w:szCs w:val="24"/>
          <w:lang w:eastAsia="ja-JP"/>
        </w:rPr>
        <w:t>………………………………………………………………………………</w:t>
      </w:r>
    </w:p>
    <w:p w14:paraId="1868A16B" w14:textId="77777777" w:rsidR="00A90B10" w:rsidRPr="00A90B10" w:rsidRDefault="00A90B10" w:rsidP="00A90B10">
      <w:pPr>
        <w:spacing w:before="240" w:after="12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</w:p>
    <w:p w14:paraId="01054544" w14:textId="77777777" w:rsidR="00A90B10" w:rsidRPr="00A90B10" w:rsidRDefault="00A90B10" w:rsidP="00A90B10">
      <w:pPr>
        <w:spacing w:before="240" w:after="12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</w:pPr>
      <w:r w:rsidRPr="00A90B10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 xml:space="preserve">                  Thank you for your participation.</w:t>
      </w:r>
      <w:r w:rsidRPr="00A90B10">
        <w:rPr>
          <w:rFonts w:ascii="Calibri" w:eastAsia="Times New Roman" w:hAnsi="Calibri" w:cs="Times New Roman"/>
          <w:sz w:val="20"/>
          <w:szCs w:val="20"/>
          <w:lang w:eastAsia="ja-JP"/>
        </w:rPr>
        <w:t xml:space="preserve"> </w:t>
      </w:r>
    </w:p>
    <w:p w14:paraId="423EE871" w14:textId="77777777" w:rsidR="009C152A" w:rsidRPr="00A90B10" w:rsidRDefault="009C152A">
      <w:pPr>
        <w:rPr>
          <w:rFonts w:ascii="Times New Roman" w:hAnsi="Times New Roman" w:cs="Times New Roman"/>
          <w:sz w:val="24"/>
          <w:szCs w:val="24"/>
        </w:rPr>
      </w:pPr>
    </w:p>
    <w:sectPr w:rsidR="009C152A" w:rsidRPr="00A90B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54192"/>
    <w:multiLevelType w:val="hybridMultilevel"/>
    <w:tmpl w:val="9584657A"/>
    <w:lvl w:ilvl="0" w:tplc="CF70BB0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B5101"/>
    <w:multiLevelType w:val="hybridMultilevel"/>
    <w:tmpl w:val="F4A852C2"/>
    <w:lvl w:ilvl="0" w:tplc="057E09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D463B"/>
    <w:multiLevelType w:val="hybridMultilevel"/>
    <w:tmpl w:val="D99CC3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F74242"/>
    <w:multiLevelType w:val="multilevel"/>
    <w:tmpl w:val="56EE50F6"/>
    <w:numStyleLink w:val="StyleNumberedLeft0Hanging025"/>
  </w:abstractNum>
  <w:abstractNum w:abstractNumId="4" w15:restartNumberingAfterBreak="0">
    <w:nsid w:val="0D3D1FDA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75841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7760A6"/>
    <w:multiLevelType w:val="hybridMultilevel"/>
    <w:tmpl w:val="20D026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B83B3C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A70FC3"/>
    <w:multiLevelType w:val="hybridMultilevel"/>
    <w:tmpl w:val="8CFE56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2D13CF"/>
    <w:multiLevelType w:val="hybridMultilevel"/>
    <w:tmpl w:val="BE846C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5108E2"/>
    <w:multiLevelType w:val="hybridMultilevel"/>
    <w:tmpl w:val="F4A852C2"/>
    <w:lvl w:ilvl="0" w:tplc="057E09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834B69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0A255B"/>
    <w:multiLevelType w:val="hybridMultilevel"/>
    <w:tmpl w:val="F4A852C2"/>
    <w:lvl w:ilvl="0" w:tplc="057E09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6126F9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691345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BD600D"/>
    <w:multiLevelType w:val="hybridMultilevel"/>
    <w:tmpl w:val="D99CC3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BF1D07"/>
    <w:multiLevelType w:val="hybridMultilevel"/>
    <w:tmpl w:val="FBB85A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BE64F5"/>
    <w:multiLevelType w:val="hybridMultilevel"/>
    <w:tmpl w:val="F4A852C2"/>
    <w:lvl w:ilvl="0" w:tplc="057E09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7F479E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680976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D3072A"/>
    <w:multiLevelType w:val="hybridMultilevel"/>
    <w:tmpl w:val="1EA28C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4656FC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127B80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143DE6"/>
    <w:multiLevelType w:val="hybridMultilevel"/>
    <w:tmpl w:val="619E7F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037634"/>
    <w:multiLevelType w:val="hybridMultilevel"/>
    <w:tmpl w:val="54E2C3D6"/>
    <w:styleLink w:val="StyleNumberedLeft0Hanging0251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724892"/>
    <w:multiLevelType w:val="hybridMultilevel"/>
    <w:tmpl w:val="F4A852C2"/>
    <w:lvl w:ilvl="0" w:tplc="057E09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8F3052"/>
    <w:multiLevelType w:val="hybridMultilevel"/>
    <w:tmpl w:val="CA26B7B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BF63FB"/>
    <w:multiLevelType w:val="hybridMultilevel"/>
    <w:tmpl w:val="5FE408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1F6C2B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CB448B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16689B"/>
    <w:multiLevelType w:val="hybridMultilevel"/>
    <w:tmpl w:val="E1DA1F3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2EB5A92"/>
    <w:multiLevelType w:val="hybridMultilevel"/>
    <w:tmpl w:val="F4A852C2"/>
    <w:lvl w:ilvl="0" w:tplc="057E09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EB6D29"/>
    <w:multiLevelType w:val="hybridMultilevel"/>
    <w:tmpl w:val="DDBC34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1E6191"/>
    <w:multiLevelType w:val="hybridMultilevel"/>
    <w:tmpl w:val="F4A852C2"/>
    <w:lvl w:ilvl="0" w:tplc="057E09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B9249F"/>
    <w:multiLevelType w:val="hybridMultilevel"/>
    <w:tmpl w:val="C25001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59576E"/>
    <w:multiLevelType w:val="hybridMultilevel"/>
    <w:tmpl w:val="F4A852C2"/>
    <w:lvl w:ilvl="0" w:tplc="057E09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353C78"/>
    <w:multiLevelType w:val="hybridMultilevel"/>
    <w:tmpl w:val="00FAF43C"/>
    <w:lvl w:ilvl="0" w:tplc="AD0058E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3624E3"/>
    <w:multiLevelType w:val="hybridMultilevel"/>
    <w:tmpl w:val="F46455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66708E"/>
    <w:multiLevelType w:val="multilevel"/>
    <w:tmpl w:val="56EE50F6"/>
    <w:styleLink w:val="StyleNumberedLeft0Hanging025"/>
    <w:lvl w:ilvl="0">
      <w:start w:val="1"/>
      <w:numFmt w:val="decimal"/>
      <w:pStyle w:val="List1"/>
      <w:lvlText w:val="%1."/>
      <w:lvlJc w:val="left"/>
      <w:pPr>
        <w:ind w:left="360" w:hanging="360"/>
      </w:pPr>
      <w:rPr>
        <w:color w:val="2E74B5" w:themeColor="accent1" w:themeShade="BF"/>
        <w:sz w:val="2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B4576D8"/>
    <w:multiLevelType w:val="hybridMultilevel"/>
    <w:tmpl w:val="79EA821C"/>
    <w:lvl w:ilvl="0" w:tplc="A4D4D2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6255E3"/>
    <w:multiLevelType w:val="hybridMultilevel"/>
    <w:tmpl w:val="F4A852C2"/>
    <w:lvl w:ilvl="0" w:tplc="057E09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  <w:lvlOverride w:ilvl="0">
      <w:lvl w:ilvl="0">
        <w:start w:val="1"/>
        <w:numFmt w:val="decimal"/>
        <w:pStyle w:val="List1"/>
        <w:lvlText w:val="%1."/>
        <w:lvlJc w:val="left"/>
        <w:pPr>
          <w:ind w:left="360" w:hanging="360"/>
        </w:pPr>
        <w:rPr>
          <w:color w:val="000000" w:themeColor="text1"/>
          <w:sz w:val="20"/>
        </w:rPr>
      </w:lvl>
    </w:lvlOverride>
  </w:num>
  <w:num w:numId="2">
    <w:abstractNumId w:val="38"/>
  </w:num>
  <w:num w:numId="3">
    <w:abstractNumId w:val="24"/>
  </w:num>
  <w:num w:numId="4">
    <w:abstractNumId w:val="20"/>
  </w:num>
  <w:num w:numId="5">
    <w:abstractNumId w:val="16"/>
  </w:num>
  <w:num w:numId="6">
    <w:abstractNumId w:val="32"/>
  </w:num>
  <w:num w:numId="7">
    <w:abstractNumId w:val="30"/>
  </w:num>
  <w:num w:numId="8">
    <w:abstractNumId w:val="27"/>
  </w:num>
  <w:num w:numId="9">
    <w:abstractNumId w:val="9"/>
  </w:num>
  <w:num w:numId="10">
    <w:abstractNumId w:val="37"/>
  </w:num>
  <w:num w:numId="11">
    <w:abstractNumId w:val="23"/>
  </w:num>
  <w:num w:numId="12">
    <w:abstractNumId w:val="26"/>
  </w:num>
  <w:num w:numId="13">
    <w:abstractNumId w:val="6"/>
  </w:num>
  <w:num w:numId="14">
    <w:abstractNumId w:val="8"/>
  </w:num>
  <w:num w:numId="15">
    <w:abstractNumId w:val="34"/>
  </w:num>
  <w:num w:numId="16">
    <w:abstractNumId w:val="15"/>
  </w:num>
  <w:num w:numId="17">
    <w:abstractNumId w:val="3"/>
  </w:num>
  <w:num w:numId="18">
    <w:abstractNumId w:val="2"/>
  </w:num>
  <w:num w:numId="19">
    <w:abstractNumId w:val="36"/>
  </w:num>
  <w:num w:numId="20">
    <w:abstractNumId w:val="0"/>
  </w:num>
  <w:num w:numId="21">
    <w:abstractNumId w:val="10"/>
  </w:num>
  <w:num w:numId="22">
    <w:abstractNumId w:val="21"/>
  </w:num>
  <w:num w:numId="23">
    <w:abstractNumId w:val="40"/>
  </w:num>
  <w:num w:numId="24">
    <w:abstractNumId w:val="17"/>
  </w:num>
  <w:num w:numId="25">
    <w:abstractNumId w:val="25"/>
  </w:num>
  <w:num w:numId="26">
    <w:abstractNumId w:val="12"/>
  </w:num>
  <w:num w:numId="27">
    <w:abstractNumId w:val="31"/>
  </w:num>
  <w:num w:numId="28">
    <w:abstractNumId w:val="35"/>
  </w:num>
  <w:num w:numId="29">
    <w:abstractNumId w:val="1"/>
  </w:num>
  <w:num w:numId="30">
    <w:abstractNumId w:val="33"/>
  </w:num>
  <w:num w:numId="31">
    <w:abstractNumId w:val="29"/>
  </w:num>
  <w:num w:numId="32">
    <w:abstractNumId w:val="28"/>
  </w:num>
  <w:num w:numId="33">
    <w:abstractNumId w:val="39"/>
  </w:num>
  <w:num w:numId="34">
    <w:abstractNumId w:val="4"/>
  </w:num>
  <w:num w:numId="35">
    <w:abstractNumId w:val="13"/>
  </w:num>
  <w:num w:numId="36">
    <w:abstractNumId w:val="22"/>
  </w:num>
  <w:num w:numId="37">
    <w:abstractNumId w:val="7"/>
  </w:num>
  <w:num w:numId="38">
    <w:abstractNumId w:val="18"/>
  </w:num>
  <w:num w:numId="39">
    <w:abstractNumId w:val="11"/>
  </w:num>
  <w:num w:numId="40">
    <w:abstractNumId w:val="14"/>
  </w:num>
  <w:num w:numId="41">
    <w:abstractNumId w:val="19"/>
  </w:num>
  <w:num w:numId="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B10"/>
    <w:rsid w:val="00472BEB"/>
    <w:rsid w:val="009C152A"/>
    <w:rsid w:val="00A90B10"/>
    <w:rsid w:val="00D0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F04E5"/>
  <w15:chartTrackingRefBased/>
  <w15:docId w15:val="{933C18E1-9A78-4620-AFEB-D74E4A718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1">
    <w:name w:val="List1"/>
    <w:basedOn w:val="Normal"/>
    <w:next w:val="List"/>
    <w:qFormat/>
    <w:rsid w:val="00A90B10"/>
    <w:pPr>
      <w:numPr>
        <w:numId w:val="17"/>
      </w:numPr>
      <w:tabs>
        <w:tab w:val="num" w:pos="360"/>
      </w:tabs>
      <w:spacing w:before="100" w:after="100" w:line="240" w:lineRule="auto"/>
      <w:ind w:left="0" w:firstLine="0"/>
    </w:pPr>
    <w:rPr>
      <w:rFonts w:eastAsia="Times New Roman"/>
      <w:sz w:val="20"/>
      <w:szCs w:val="20"/>
      <w:lang w:eastAsia="ja-JP"/>
    </w:rPr>
  </w:style>
  <w:style w:type="numbering" w:customStyle="1" w:styleId="StyleNumberedLeft0Hanging025">
    <w:name w:val="StyleNumberedLeft0Hanging025"/>
    <w:rsid w:val="00A90B10"/>
    <w:pPr>
      <w:numPr>
        <w:numId w:val="2"/>
      </w:numPr>
    </w:pPr>
  </w:style>
  <w:style w:type="numbering" w:customStyle="1" w:styleId="StyleNumberedLeft0Hanging0251">
    <w:name w:val="StyleNumberedLeft0Hanging0251"/>
    <w:rsid w:val="00A90B10"/>
    <w:pPr>
      <w:numPr>
        <w:numId w:val="3"/>
      </w:numPr>
    </w:pPr>
  </w:style>
  <w:style w:type="paragraph" w:styleId="List">
    <w:name w:val="List"/>
    <w:basedOn w:val="Normal"/>
    <w:uiPriority w:val="99"/>
    <w:semiHidden/>
    <w:unhideWhenUsed/>
    <w:rsid w:val="00A90B10"/>
    <w:pPr>
      <w:ind w:left="283" w:hanging="283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87</Words>
  <Characters>676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yete-Nyampong</dc:creator>
  <cp:keywords/>
  <dc:description/>
  <cp:lastModifiedBy>Microsoft Office User</cp:lastModifiedBy>
  <cp:revision>2</cp:revision>
  <dcterms:created xsi:type="dcterms:W3CDTF">2020-08-06T16:05:00Z</dcterms:created>
  <dcterms:modified xsi:type="dcterms:W3CDTF">2020-08-06T16:05:00Z</dcterms:modified>
</cp:coreProperties>
</file>